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9B3" w:rsidRPr="00C40518" w:rsidRDefault="003A79B3" w:rsidP="003A79B3">
      <w:bookmarkStart w:id="0" w:name="_GoBack"/>
      <w:r>
        <w:rPr>
          <w:b/>
        </w:rPr>
        <w:t>Table S5</w:t>
      </w:r>
      <w:r>
        <w:t xml:space="preserve"> Putatively identified negatively charged lipids in Drosophila tissues ranked according to abundance in the whole fly. Mass </w:t>
      </w:r>
      <w:proofErr w:type="gramStart"/>
      <w:r>
        <w:t>deviation from the exact masses in the database were</w:t>
      </w:r>
      <w:proofErr w:type="gramEnd"/>
      <w:r>
        <w:t xml:space="preserve"> &lt; 2ppm.</w:t>
      </w: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1149"/>
        <w:gridCol w:w="575"/>
        <w:gridCol w:w="4846"/>
        <w:gridCol w:w="682"/>
        <w:gridCol w:w="682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</w:tblGrid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Z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T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bCs/>
                <w:color w:val="00B05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F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op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G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D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T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G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V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G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UT</w:t>
            </w: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5.288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I 18: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4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4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9.2732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I 16:0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BD23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1BF0D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3.273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I 18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1.549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6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5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22B2D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5AB59B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3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5.501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4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2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9.4864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2: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9B0E7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6BF08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7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5.5017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4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3.48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4: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7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5.470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6:6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8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8B0E8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1DB1D5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5.4859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2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8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3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7.5175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6:4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A6BA54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20B2D2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7.517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4: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7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4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5.4858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2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8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7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3.5327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G 36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5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7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9.5334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6: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8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7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7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9.4865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2: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4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9.5012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6:4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5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9.5325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6: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1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4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9.5329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6: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2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2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5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1.470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4:4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3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833.5164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4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3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7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7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7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7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1.5482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6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4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30B3C3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3.4862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4: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4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3.5174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4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4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9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4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3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2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5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3.5164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4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4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8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17B1DA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16B1DC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1.5017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2:0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5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7.4858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6: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6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7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7.517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6:4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7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7.5179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4: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7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7.4709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2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4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5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1.470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4:4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7B0EA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9.3795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G 24: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4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3.5028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P 38: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5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1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.501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2: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23B2CF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6B0EB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7.3048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I 18:0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7.4858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6: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7.5637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8: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3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.502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2: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4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3.53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8: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6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4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1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1.519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(16:0e/18:0)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7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7.254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G 16: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7FB779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DBF02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5BB59B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9.2882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GPG 18: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D7BD26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1.517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6: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27B2CB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84B874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9.288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GPG 18: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717.4709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2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72B785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5.549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8:4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1EB1D4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3FB3B5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CDBC2F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9.288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GPG 18: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7.7117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GL (16:0/17:0/17:0)] 1-(9Z-hexadecenoyl)-2,3-di-(9Z-heptadecenoyl)-</w:t>
            </w:r>
            <w:proofErr w:type="spellStart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n</w:t>
            </w:r>
            <w:proofErr w:type="spellEnd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glycerol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2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3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3.27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GPG 16:0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CDBC2F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41B4B3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4BB4AA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28B2CA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9.5804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8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29B2CA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8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2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5.470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6:6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B8BB43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0BD2C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5.549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6: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7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3.53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G 36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50B5A5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9B0E7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27B2CC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7FB878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1.5035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G 32:0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2BB2C8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13B1DF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3.5272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P 36:0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5.5488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8:4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39B3BB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7B0EA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6AB68C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21B2D1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5.5328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4: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BE16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9.2695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G 16:0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87B871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9.466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GL (20:5/20:5)] 1,2-di-(5Z,8Z,11Z,14Z,17Z-eicosapentaenoyl)-</w:t>
            </w:r>
            <w:proofErr w:type="spellStart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n</w:t>
            </w:r>
            <w:proofErr w:type="spellEnd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glycerol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DB95C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3.680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GL (16:0/17:2/17:2)] 1-(9Z-hexadecenoyl)-2,3-di-(9Z,12Z-heptadecadienoyl)-</w:t>
            </w:r>
            <w:proofErr w:type="spellStart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n</w:t>
            </w:r>
            <w:proofErr w:type="spellEnd"/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glycerol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1.548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 36: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A79B3" w:rsidRPr="00C40518" w:rsidTr="00121AF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3.4815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9B3" w:rsidRPr="00C40518" w:rsidRDefault="003A79B3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05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(16:0/18:1(9Z))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5B5A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A7BA53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71B786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3A79B3" w:rsidRPr="00C40518" w:rsidRDefault="003A79B3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3A79B3" w:rsidRDefault="003A79B3" w:rsidP="003A79B3"/>
    <w:p w:rsidR="00D12B3B" w:rsidRDefault="00D12B3B"/>
    <w:sectPr w:rsidR="00D12B3B" w:rsidSect="003A79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9B3"/>
    <w:rsid w:val="003A79B3"/>
    <w:rsid w:val="00D1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9B3"/>
    <w:pPr>
      <w:spacing w:before="120"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9B3"/>
    <w:pPr>
      <w:spacing w:before="120"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</dc:creator>
  <cp:lastModifiedBy>Julian</cp:lastModifiedBy>
  <cp:revision>1</cp:revision>
  <dcterms:created xsi:type="dcterms:W3CDTF">2013-09-23T13:20:00Z</dcterms:created>
  <dcterms:modified xsi:type="dcterms:W3CDTF">2013-09-23T13:21:00Z</dcterms:modified>
</cp:coreProperties>
</file>